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FF14D7" w14:textId="77777777" w:rsidR="003F49C4" w:rsidRDefault="003F49C4" w:rsidP="003F49C4">
      <w:pPr>
        <w:spacing w:after="160" w:line="278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1: </w:t>
      </w:r>
      <w:r>
        <w:rPr>
          <w:sz w:val="20"/>
          <w:szCs w:val="20"/>
        </w:rPr>
        <w:t>SEER Brain Tumor Pathology Labels and Descriptions</w:t>
      </w:r>
    </w:p>
    <w:tbl>
      <w:tblPr>
        <w:tblW w:w="12950" w:type="dxa"/>
        <w:tblLook w:val="04A0" w:firstRow="1" w:lastRow="0" w:firstColumn="1" w:lastColumn="0" w:noHBand="0" w:noVBand="1"/>
      </w:tblPr>
      <w:tblGrid>
        <w:gridCol w:w="2934"/>
        <w:gridCol w:w="1373"/>
        <w:gridCol w:w="2258"/>
        <w:gridCol w:w="5122"/>
        <w:gridCol w:w="1263"/>
      </w:tblGrid>
      <w:tr w:rsidR="003F49C4" w:rsidRPr="009E6BA3" w14:paraId="749E6750" w14:textId="77777777" w:rsidTr="005A3C0F">
        <w:trPr>
          <w:trHeight w:val="420"/>
        </w:trPr>
        <w:tc>
          <w:tcPr>
            <w:tcW w:w="2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4683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D13B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Primary Site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7C67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Behavior</w:t>
            </w:r>
          </w:p>
        </w:tc>
        <w:tc>
          <w:tcPr>
            <w:tcW w:w="5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6F90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Histology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8942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Recode value</w:t>
            </w:r>
          </w:p>
        </w:tc>
      </w:tr>
      <w:tr w:rsidR="003F49C4" w:rsidRPr="009E6BA3" w14:paraId="735A4D8A" w14:textId="77777777" w:rsidTr="005A3C0F">
        <w:trPr>
          <w:trHeight w:val="4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6D0F" w14:textId="77777777" w:rsidR="003F49C4" w:rsidRPr="009E6BA3" w:rsidRDefault="003F49C4" w:rsidP="005A3C0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Malignant Brain/ON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C22D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F736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BBAA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Excluding 9050–9055, 9140, 9590–999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5BEC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-15</w:t>
            </w:r>
          </w:p>
        </w:tc>
      </w:tr>
      <w:tr w:rsidR="003F49C4" w:rsidRPr="009E6BA3" w14:paraId="54850255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9B0B" w14:textId="77777777" w:rsidR="003F49C4" w:rsidRPr="009E6BA3" w:rsidRDefault="003F49C4" w:rsidP="005A3C0F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1. Gliom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F533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7733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B8EA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380–9385, 9391–946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DD99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-10</w:t>
            </w:r>
          </w:p>
        </w:tc>
      </w:tr>
      <w:tr w:rsidR="003F49C4" w:rsidRPr="009E6BA3" w14:paraId="3F0845C1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6939" w14:textId="77777777" w:rsidR="003F49C4" w:rsidRPr="009E6BA3" w:rsidRDefault="003F49C4" w:rsidP="005A3C0F">
            <w:pPr>
              <w:ind w:firstLineChars="500" w:firstLine="800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.1 Diffuse astrocytoma and anaplastic astrocytom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6A3A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0797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0180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400-9401,9410-9411,94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5694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F49C4" w:rsidRPr="009E6BA3" w14:paraId="2FE044B2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DCB9" w14:textId="77777777" w:rsidR="003F49C4" w:rsidRPr="009E6BA3" w:rsidRDefault="003F49C4" w:rsidP="005A3C0F">
            <w:pPr>
              <w:ind w:firstLineChars="500" w:firstLine="800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.2 Glioblastom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765B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5009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2DFC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440-9442,944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BF51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F49C4" w:rsidRPr="009E6BA3" w14:paraId="4CCE922E" w14:textId="77777777" w:rsidTr="005A3C0F">
        <w:trPr>
          <w:trHeight w:val="34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82057" w14:textId="77777777" w:rsidR="003F49C4" w:rsidRPr="009E6BA3" w:rsidRDefault="003F49C4" w:rsidP="005A3C0F">
            <w:pPr>
              <w:ind w:firstLineChars="500" w:firstLine="800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.3 Diffuse midline glioma, H3 K27M-mutan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D7BB1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EFB81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38BA2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38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A4C9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3F49C4" w:rsidRPr="009E6BA3" w14:paraId="1F7ED4C6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BC6A" w14:textId="77777777" w:rsidR="003F49C4" w:rsidRPr="009E6BA3" w:rsidRDefault="003F49C4" w:rsidP="005A3C0F">
            <w:pPr>
              <w:ind w:firstLineChars="500" w:firstLine="800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.4 Oligodendrogliom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EFD9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1A4C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8D81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450-945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7B08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3F49C4" w:rsidRPr="009E6BA3" w14:paraId="0B0F215C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74DD" w14:textId="77777777" w:rsidR="003F49C4" w:rsidRPr="009E6BA3" w:rsidRDefault="003F49C4" w:rsidP="005A3C0F">
            <w:pPr>
              <w:ind w:firstLineChars="500" w:firstLine="800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.5 Oligoastrocytom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2052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C20D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6BE0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38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53A8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3F49C4" w:rsidRPr="009E6BA3" w14:paraId="53E5593A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8B48" w14:textId="77777777" w:rsidR="003F49C4" w:rsidRPr="009E6BA3" w:rsidRDefault="003F49C4" w:rsidP="005A3C0F">
            <w:pPr>
              <w:ind w:firstLineChars="500" w:firstLine="800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.6 Other astrocytic tumor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2039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0719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FC23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421,9424-94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8B14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3F49C4" w:rsidRPr="009E6BA3" w14:paraId="350CD533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F38B" w14:textId="77777777" w:rsidR="003F49C4" w:rsidRPr="009E6BA3" w:rsidRDefault="003F49C4" w:rsidP="005A3C0F">
            <w:pPr>
              <w:ind w:firstLineChars="500" w:firstLine="800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.7 Astroblastom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DD6F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BF2B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B846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43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4598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3F49C4" w:rsidRPr="009E6BA3" w14:paraId="1D8BA427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DE78" w14:textId="77777777" w:rsidR="003F49C4" w:rsidRPr="009E6BA3" w:rsidRDefault="003F49C4" w:rsidP="005A3C0F">
            <w:pPr>
              <w:ind w:firstLineChars="500" w:firstLine="800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.8 Ependymal tumor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6C60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5CFD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4600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391-9393,939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6403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3F49C4" w:rsidRPr="009E6BA3" w14:paraId="71596634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3693" w14:textId="77777777" w:rsidR="003F49C4" w:rsidRPr="009E6BA3" w:rsidRDefault="003F49C4" w:rsidP="005A3C0F">
            <w:pPr>
              <w:ind w:firstLineChars="500" w:firstLine="800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.9 Glioma, unspecified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670A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C8F7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9FDE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38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F651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3F49C4" w:rsidRPr="009E6BA3" w14:paraId="23DDC870" w14:textId="77777777" w:rsidTr="005A3C0F">
        <w:trPr>
          <w:trHeight w:val="10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BE7F" w14:textId="77777777" w:rsidR="003F49C4" w:rsidRPr="009E6BA3" w:rsidRDefault="003F49C4" w:rsidP="005A3C0F">
            <w:pPr>
              <w:ind w:firstLineChars="500" w:firstLine="800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.10 Other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CD4E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E189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B0116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381,9383-9384,9394-9395,9397-9399,9402-9409,9412-9419,9422-9423,9426-9429,9431-9439,9443-9444,9446-9449,9452-946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8B4D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3F49C4" w:rsidRPr="009E6BA3" w14:paraId="2F77A85D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44C3" w14:textId="77777777" w:rsidR="003F49C4" w:rsidRPr="009E6BA3" w:rsidRDefault="003F49C4" w:rsidP="005A3C0F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2. Embryonal tumor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AFAC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5A97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0523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8963,9364,9470-9478,9490,9500-9502,950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BE9E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3F49C4" w:rsidRPr="009E6BA3" w14:paraId="794A1B1D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C005" w14:textId="77777777" w:rsidR="003F49C4" w:rsidRPr="009E6BA3" w:rsidRDefault="003F49C4" w:rsidP="005A3C0F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3. Meningioma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3730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0F32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B413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530,9538-953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1E9B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3F49C4" w:rsidRPr="009E6BA3" w14:paraId="37BAB432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1CA6" w14:textId="77777777" w:rsidR="003F49C4" w:rsidRPr="009E6BA3" w:rsidRDefault="003F49C4" w:rsidP="005A3C0F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4. Choroid plexus tumor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E28D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F153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B62D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39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9898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3F49C4" w:rsidRPr="009E6BA3" w14:paraId="1A581EB8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A5C1" w14:textId="77777777" w:rsidR="003F49C4" w:rsidRPr="009E6BA3" w:rsidRDefault="003F49C4" w:rsidP="005A3C0F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5. Neuronal and mixed neuronal-glial tumor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8A72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0D22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A366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505, 950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55EC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3F49C4" w:rsidRPr="009E6BA3" w14:paraId="27696B45" w14:textId="77777777" w:rsidTr="005A3C0F">
        <w:trPr>
          <w:trHeight w:val="34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4678" w14:textId="77777777" w:rsidR="003F49C4" w:rsidRPr="009E6BA3" w:rsidRDefault="003F49C4" w:rsidP="005A3C0F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6. Other Malignant Brain/ON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4A54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3F19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87FF7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Not listed above, excluding 9050–9055, 9140, 9590–999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176D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3F49C4" w:rsidRPr="009E6BA3" w14:paraId="70144CED" w14:textId="77777777" w:rsidTr="005A3C0F">
        <w:trPr>
          <w:trHeight w:val="4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F229" w14:textId="77777777" w:rsidR="003F49C4" w:rsidRPr="009E6BA3" w:rsidRDefault="003F49C4" w:rsidP="005A3C0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Non-malignant Brain/ON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DC4B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1B71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0-1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6AA3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Excluding 9050–9055, 9140, 9590–999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A59D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6-24</w:t>
            </w:r>
          </w:p>
        </w:tc>
      </w:tr>
      <w:tr w:rsidR="003F49C4" w:rsidRPr="009E6BA3" w14:paraId="6E5B7CED" w14:textId="77777777" w:rsidTr="005A3C0F">
        <w:trPr>
          <w:trHeight w:val="320"/>
        </w:trPr>
        <w:tc>
          <w:tcPr>
            <w:tcW w:w="2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1895" w14:textId="77777777" w:rsidR="003F49C4" w:rsidRPr="009E6BA3" w:rsidRDefault="003F49C4" w:rsidP="005A3C0F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1. Meningiomas</w:t>
            </w:r>
          </w:p>
        </w:tc>
        <w:tc>
          <w:tcPr>
            <w:tcW w:w="13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E8F7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2799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C038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530-9534,9537</w:t>
            </w: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018D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3F49C4" w:rsidRPr="009E6BA3" w14:paraId="367CEDCD" w14:textId="77777777" w:rsidTr="005A3C0F">
        <w:trPr>
          <w:trHeight w:val="320"/>
        </w:trPr>
        <w:tc>
          <w:tcPr>
            <w:tcW w:w="2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46FDB" w14:textId="77777777" w:rsidR="003F49C4" w:rsidRPr="009E6BA3" w:rsidRDefault="003F49C4" w:rsidP="005A3C0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D403A4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97AD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8D4E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538-9539</w:t>
            </w:r>
          </w:p>
        </w:tc>
        <w:tc>
          <w:tcPr>
            <w:tcW w:w="1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0D1CA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49C4" w:rsidRPr="009E6BA3" w14:paraId="2DF81B4E" w14:textId="77777777" w:rsidTr="005A3C0F">
        <w:trPr>
          <w:trHeight w:val="320"/>
        </w:trPr>
        <w:tc>
          <w:tcPr>
            <w:tcW w:w="2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ACE2" w14:textId="77777777" w:rsidR="003F49C4" w:rsidRPr="009E6BA3" w:rsidRDefault="003F49C4" w:rsidP="005A3C0F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2. Tumors of the cranial and paraspinal nerves</w:t>
            </w:r>
          </w:p>
        </w:tc>
        <w:tc>
          <w:tcPr>
            <w:tcW w:w="13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4B05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CE78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884A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540, 9550, 9560, 9571, 9563</w:t>
            </w: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6FA7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3F49C4" w:rsidRPr="009E6BA3" w14:paraId="63FE7A33" w14:textId="77777777" w:rsidTr="005A3C0F">
        <w:trPr>
          <w:trHeight w:val="320"/>
        </w:trPr>
        <w:tc>
          <w:tcPr>
            <w:tcW w:w="2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C5DAC" w14:textId="77777777" w:rsidR="003F49C4" w:rsidRPr="009E6BA3" w:rsidRDefault="003F49C4" w:rsidP="005A3C0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25D44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9BA6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EDA6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560</w:t>
            </w:r>
          </w:p>
        </w:tc>
        <w:tc>
          <w:tcPr>
            <w:tcW w:w="1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4CBD13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49C4" w:rsidRPr="009E6BA3" w14:paraId="40909E0A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D52A" w14:textId="77777777" w:rsidR="003F49C4" w:rsidRPr="009E6BA3" w:rsidRDefault="003F49C4" w:rsidP="005A3C0F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3. Ependymal tumor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6F8B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05AE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CA6B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383, 939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150E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3F49C4" w:rsidRPr="009E6BA3" w14:paraId="10345F3F" w14:textId="77777777" w:rsidTr="005A3C0F">
        <w:trPr>
          <w:trHeight w:val="320"/>
        </w:trPr>
        <w:tc>
          <w:tcPr>
            <w:tcW w:w="2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CB50" w14:textId="77777777" w:rsidR="003F49C4" w:rsidRPr="009E6BA3" w:rsidRDefault="003F49C4" w:rsidP="005A3C0F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4. Choroid plexus tumors</w:t>
            </w:r>
          </w:p>
        </w:tc>
        <w:tc>
          <w:tcPr>
            <w:tcW w:w="13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8231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929A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0101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390</w:t>
            </w: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3BC9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3F49C4" w:rsidRPr="009E6BA3" w14:paraId="3E9404DC" w14:textId="77777777" w:rsidTr="005A3C0F">
        <w:trPr>
          <w:trHeight w:val="320"/>
        </w:trPr>
        <w:tc>
          <w:tcPr>
            <w:tcW w:w="2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6A377" w14:textId="77777777" w:rsidR="003F49C4" w:rsidRPr="009E6BA3" w:rsidRDefault="003F49C4" w:rsidP="005A3C0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9F32E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1B95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DDF4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390</w:t>
            </w:r>
          </w:p>
        </w:tc>
        <w:tc>
          <w:tcPr>
            <w:tcW w:w="1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07D4E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49C4" w:rsidRPr="009E6BA3" w14:paraId="741189FF" w14:textId="77777777" w:rsidTr="005A3C0F">
        <w:trPr>
          <w:trHeight w:val="320"/>
        </w:trPr>
        <w:tc>
          <w:tcPr>
            <w:tcW w:w="2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46E2" w14:textId="77777777" w:rsidR="003F49C4" w:rsidRPr="009E6BA3" w:rsidRDefault="003F49C4" w:rsidP="005A3C0F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5. Neuronal and mixed neuronal-glial tumors</w:t>
            </w:r>
          </w:p>
        </w:tc>
        <w:tc>
          <w:tcPr>
            <w:tcW w:w="13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3993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7E56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A374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413, 9492-9493, 9509</w:t>
            </w: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5681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3F49C4" w:rsidRPr="009E6BA3" w14:paraId="16AF3997" w14:textId="77777777" w:rsidTr="005A3C0F">
        <w:trPr>
          <w:trHeight w:val="320"/>
        </w:trPr>
        <w:tc>
          <w:tcPr>
            <w:tcW w:w="2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7F47F" w14:textId="77777777" w:rsidR="003F49C4" w:rsidRPr="009E6BA3" w:rsidRDefault="003F49C4" w:rsidP="005A3C0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B8586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5A45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D4D2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8693, 9412, 9505-9506, 9509</w:t>
            </w:r>
          </w:p>
        </w:tc>
        <w:tc>
          <w:tcPr>
            <w:tcW w:w="1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64844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49C4" w:rsidRPr="009E6BA3" w14:paraId="73D57656" w14:textId="77777777" w:rsidTr="005A3C0F">
        <w:trPr>
          <w:trHeight w:val="680"/>
        </w:trPr>
        <w:tc>
          <w:tcPr>
            <w:tcW w:w="2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0403" w14:textId="77777777" w:rsidR="003F49C4" w:rsidRPr="009E6BA3" w:rsidRDefault="003F49C4" w:rsidP="005A3C0F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6. Mesenchymal, nonmeningothelial tumors</w:t>
            </w:r>
          </w:p>
        </w:tc>
        <w:tc>
          <w:tcPr>
            <w:tcW w:w="13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BCBB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4361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193DD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8815,8825,8830,8850,8861,8880,8890,8900,9120,9180,9210,9220</w:t>
            </w: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64E5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3F49C4" w:rsidRPr="009E6BA3" w14:paraId="0CA6BDFC" w14:textId="77777777" w:rsidTr="005A3C0F">
        <w:trPr>
          <w:trHeight w:val="320"/>
        </w:trPr>
        <w:tc>
          <w:tcPr>
            <w:tcW w:w="2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9B694" w14:textId="77777777" w:rsidR="003F49C4" w:rsidRPr="009E6BA3" w:rsidRDefault="003F49C4" w:rsidP="005A3C0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4E36D6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9F3B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A56D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8815,8821,8825,9161</w:t>
            </w:r>
          </w:p>
        </w:tc>
        <w:tc>
          <w:tcPr>
            <w:tcW w:w="1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661E56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49C4" w:rsidRPr="009E6BA3" w14:paraId="5C9C7CBF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1FDF" w14:textId="77777777" w:rsidR="003F49C4" w:rsidRPr="009E6BA3" w:rsidRDefault="003F49C4" w:rsidP="005A3C0F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7. Other astrocytic tumor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981D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4BCE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EB50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38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2EDC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3F49C4" w:rsidRPr="009E6BA3" w14:paraId="24CF6396" w14:textId="77777777" w:rsidTr="005A3C0F">
        <w:trPr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8885" w14:textId="77777777" w:rsidR="003F49C4" w:rsidRPr="009E6BA3" w:rsidRDefault="003F49C4" w:rsidP="005A3C0F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8. Other glioma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4E0D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2C9B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EEA9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431,944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6D49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3F49C4" w:rsidRPr="009E6BA3" w14:paraId="7C0D49E4" w14:textId="77777777" w:rsidTr="005A3C0F">
        <w:trPr>
          <w:gridAfter w:val="1"/>
          <w:wAfter w:w="1263" w:type="dxa"/>
          <w:trHeight w:val="3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31B5" w14:textId="77777777" w:rsidR="003F49C4" w:rsidRPr="009E6BA3" w:rsidRDefault="003F49C4" w:rsidP="005A3C0F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9. Other non-malignant Brain/ON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B9C9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00-729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2FD01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All other combinations, excluding 9050–9055, 9140, 9590–999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F6E9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3F49C4" w:rsidRPr="009E6BA3" w14:paraId="6338F1D2" w14:textId="77777777" w:rsidTr="005A3C0F">
        <w:trPr>
          <w:trHeight w:val="4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BCC5" w14:textId="77777777" w:rsidR="003F49C4" w:rsidRPr="009E6BA3" w:rsidRDefault="003F49C4" w:rsidP="005A3C0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Malignant tumors of the pineal regio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9EAB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5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DC6F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981D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362,939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923D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3F49C4" w:rsidRPr="009E6BA3" w14:paraId="0AE6A288" w14:textId="77777777" w:rsidTr="005A3C0F">
        <w:trPr>
          <w:trHeight w:val="4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DFF4" w14:textId="77777777" w:rsidR="003F49C4" w:rsidRPr="009E6BA3" w:rsidRDefault="003F49C4" w:rsidP="005A3C0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Non-malignant tumors of the pineal regio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653D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75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A795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D179" w14:textId="77777777" w:rsidR="003F49C4" w:rsidRPr="009E6BA3" w:rsidRDefault="003F49C4" w:rsidP="005A3C0F">
            <w:pPr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936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00B2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3F49C4" w:rsidRPr="009E6BA3" w14:paraId="1E40A905" w14:textId="77777777" w:rsidTr="005A3C0F">
        <w:trPr>
          <w:gridAfter w:val="2"/>
          <w:wAfter w:w="6385" w:type="dxa"/>
          <w:trHeight w:val="42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E42B" w14:textId="77777777" w:rsidR="003F49C4" w:rsidRPr="009E6BA3" w:rsidRDefault="003F49C4" w:rsidP="005A3C0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BA3">
              <w:rPr>
                <w:rFonts w:ascii="Arial" w:hAnsi="Arial" w:cs="Arial"/>
                <w:b/>
                <w:bCs/>
                <w:sz w:val="16"/>
                <w:szCs w:val="16"/>
              </w:rPr>
              <w:t>All Other Cancer Type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3F1845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All other combinations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CFF4" w14:textId="77777777" w:rsidR="003F49C4" w:rsidRPr="009E6BA3" w:rsidRDefault="003F49C4" w:rsidP="005A3C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BA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</w:tbl>
    <w:p w14:paraId="31A0F571" w14:textId="77777777" w:rsidR="003F49C4" w:rsidRPr="00E65962" w:rsidRDefault="003F49C4" w:rsidP="003F49C4">
      <w:pPr>
        <w:rPr>
          <w:sz w:val="20"/>
          <w:szCs w:val="20"/>
        </w:rPr>
      </w:pPr>
    </w:p>
    <w:p w14:paraId="06F4B49D" w14:textId="77777777" w:rsidR="003F49C4" w:rsidRDefault="003F49C4" w:rsidP="003F49C4">
      <w:pPr>
        <w:rPr>
          <w:sz w:val="20"/>
          <w:szCs w:val="20"/>
        </w:rPr>
      </w:pPr>
    </w:p>
    <w:p w14:paraId="74C1A63A" w14:textId="77777777" w:rsidR="003F49C4" w:rsidRDefault="003F49C4" w:rsidP="003F49C4">
      <w:pPr>
        <w:rPr>
          <w:sz w:val="20"/>
          <w:szCs w:val="20"/>
        </w:rPr>
      </w:pPr>
    </w:p>
    <w:p w14:paraId="4412EBF1" w14:textId="77777777" w:rsidR="003F49C4" w:rsidRDefault="003F49C4" w:rsidP="003F49C4">
      <w:pPr>
        <w:rPr>
          <w:sz w:val="20"/>
          <w:szCs w:val="20"/>
        </w:rPr>
      </w:pPr>
    </w:p>
    <w:p w14:paraId="24F2538B" w14:textId="77777777" w:rsidR="003F49C4" w:rsidRDefault="003F49C4" w:rsidP="003F49C4">
      <w:pPr>
        <w:rPr>
          <w:sz w:val="20"/>
          <w:szCs w:val="20"/>
        </w:rPr>
      </w:pPr>
    </w:p>
    <w:p w14:paraId="7F7BD0E9" w14:textId="77777777" w:rsidR="003F49C4" w:rsidRDefault="003F49C4" w:rsidP="003F49C4">
      <w:pPr>
        <w:rPr>
          <w:sz w:val="20"/>
          <w:szCs w:val="20"/>
        </w:rPr>
      </w:pPr>
    </w:p>
    <w:p w14:paraId="4C0A7D8B" w14:textId="77777777" w:rsidR="003F49C4" w:rsidRDefault="003F49C4" w:rsidP="003F49C4">
      <w:pPr>
        <w:rPr>
          <w:sz w:val="20"/>
          <w:szCs w:val="20"/>
        </w:rPr>
      </w:pPr>
    </w:p>
    <w:p w14:paraId="497F23EC" w14:textId="77777777" w:rsidR="003F49C4" w:rsidRDefault="003F49C4" w:rsidP="003F49C4">
      <w:pPr>
        <w:rPr>
          <w:sz w:val="20"/>
          <w:szCs w:val="20"/>
        </w:rPr>
      </w:pPr>
    </w:p>
    <w:p w14:paraId="2D91FA30" w14:textId="77777777" w:rsidR="003F49C4" w:rsidRDefault="003F49C4" w:rsidP="003F49C4">
      <w:pPr>
        <w:rPr>
          <w:sz w:val="20"/>
          <w:szCs w:val="20"/>
        </w:rPr>
      </w:pPr>
    </w:p>
    <w:p w14:paraId="5437DB07" w14:textId="77777777" w:rsidR="003F49C4" w:rsidRPr="00CA212A" w:rsidRDefault="003F49C4" w:rsidP="003F49C4">
      <w:pPr>
        <w:rPr>
          <w:sz w:val="20"/>
          <w:szCs w:val="20"/>
        </w:rPr>
      </w:pPr>
    </w:p>
    <w:p w14:paraId="7DDA8257" w14:textId="77777777" w:rsidR="00A000B3" w:rsidRDefault="00A000B3"/>
    <w:sectPr w:rsidR="00A000B3" w:rsidSect="003F49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9C4"/>
    <w:rsid w:val="0009737C"/>
    <w:rsid w:val="003F49C4"/>
    <w:rsid w:val="00A0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51B92"/>
  <w15:chartTrackingRefBased/>
  <w15:docId w15:val="{C4AB7F83-3059-494A-B172-EFDB288DF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9C4"/>
    <w:rPr>
      <w:rFonts w:ascii="Times New Roman" w:eastAsia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9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9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9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9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9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9C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9C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9C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9C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9C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9C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9C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9C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9C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9C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9C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9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4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9C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49C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9C4"/>
    <w:pPr>
      <w:spacing w:before="160" w:after="160"/>
      <w:jc w:val="center"/>
    </w:pPr>
    <w:rPr>
      <w:rFonts w:ascii="Calibri" w:eastAsiaTheme="minorHAnsi" w:hAnsi="Calibr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49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9C4"/>
    <w:pPr>
      <w:ind w:left="720"/>
      <w:contextualSpacing/>
    </w:pPr>
    <w:rPr>
      <w:rFonts w:ascii="Calibri" w:eastAsiaTheme="minorHAnsi" w:hAnsi="Calibr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49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eastAsiaTheme="minorHAnsi" w:hAnsi="Calibr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9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9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Alfonzo Horowitz</dc:creator>
  <cp:keywords/>
  <dc:description/>
  <cp:lastModifiedBy>Melanie Alfonzo Horowitz</cp:lastModifiedBy>
  <cp:revision>1</cp:revision>
  <dcterms:created xsi:type="dcterms:W3CDTF">2025-05-02T04:22:00Z</dcterms:created>
  <dcterms:modified xsi:type="dcterms:W3CDTF">2025-05-02T04:22:00Z</dcterms:modified>
</cp:coreProperties>
</file>